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9FDD2" w14:textId="26B1AFC5" w:rsidR="007A308D" w:rsidRPr="0074320D" w:rsidRDefault="008D7400" w:rsidP="007A308D">
      <w:pPr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>S</w:t>
      </w:r>
      <w:r>
        <w:rPr>
          <w:rFonts w:ascii="Calibri" w:hAnsi="Calibri" w:cs="Calibri" w:hint="eastAsia"/>
        </w:rPr>
        <w:t>2</w:t>
      </w:r>
      <w:r>
        <w:rPr>
          <w:rFonts w:ascii="Calibri" w:hAnsi="Calibri" w:cs="Calibri"/>
        </w:rPr>
        <w:t xml:space="preserve"> </w:t>
      </w:r>
      <w:r w:rsidR="007A308D" w:rsidRPr="0074320D">
        <w:rPr>
          <w:rFonts w:ascii="Calibri" w:hAnsi="Calibri" w:cs="Calibri" w:hint="eastAsia"/>
        </w:rPr>
        <w:t>Table</w:t>
      </w:r>
      <w:r w:rsidR="007A308D" w:rsidRPr="0074320D">
        <w:rPr>
          <w:rFonts w:ascii="Calibri" w:hAnsi="Calibri" w:cs="Calibri"/>
        </w:rPr>
        <w:t xml:space="preserve">. </w:t>
      </w:r>
      <w:bookmarkStart w:id="0" w:name="_Hlk161675932"/>
      <w:r w:rsidR="007A308D" w:rsidRPr="0074320D">
        <w:rPr>
          <w:rFonts w:ascii="Calibri" w:hAnsi="Calibri" w:cs="Calibri"/>
        </w:rPr>
        <w:t>Univariate analysis of symptom onset and physical findings on admission (</w:t>
      </w:r>
      <w:r w:rsidR="00D2740E" w:rsidRPr="0074320D">
        <w:rPr>
          <w:rFonts w:ascii="Calibri" w:hAnsi="Calibri" w:cs="Calibri" w:hint="eastAsia"/>
        </w:rPr>
        <w:t>FAS 2</w:t>
      </w:r>
      <w:r w:rsidR="007A308D" w:rsidRPr="0074320D">
        <w:rPr>
          <w:rFonts w:ascii="Calibri" w:hAnsi="Calibri" w:cs="Calibri"/>
        </w:rPr>
        <w:t>)</w:t>
      </w:r>
      <w:bookmarkEnd w:id="0"/>
    </w:p>
    <w:tbl>
      <w:tblPr>
        <w:tblW w:w="13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20"/>
        <w:gridCol w:w="1417"/>
        <w:gridCol w:w="1418"/>
        <w:gridCol w:w="1984"/>
        <w:gridCol w:w="2116"/>
        <w:gridCol w:w="1397"/>
      </w:tblGrid>
      <w:tr w:rsidR="007A308D" w:rsidRPr="0074320D" w14:paraId="18BB7575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B44DF" w14:textId="2395C83A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bookmarkStart w:id="1" w:name="_Hlk138149754"/>
            <w:r w:rsidRPr="0074320D">
              <w:rPr>
                <w:rFonts w:ascii="Calibri" w:hAnsi="Calibri" w:cs="Calibri"/>
                <w:szCs w:val="21"/>
              </w:rPr>
              <w:t>Variabl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DE1ED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0FC7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N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14F7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Unadjusted odds ratio</w:t>
            </w:r>
          </w:p>
        </w:tc>
        <w:tc>
          <w:tcPr>
            <w:tcW w:w="2116" w:type="dxa"/>
          </w:tcPr>
          <w:p w14:paraId="3D1389D0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95% confidence interval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ABFC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P-value</w:t>
            </w:r>
          </w:p>
        </w:tc>
      </w:tr>
      <w:tr w:rsidR="007A308D" w:rsidRPr="0074320D" w14:paraId="0E727FEA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5C645" w14:textId="442F1EE7" w:rsidR="007A308D" w:rsidRPr="0074320D" w:rsidRDefault="007A308D" w:rsidP="007A308D">
            <w:pPr>
              <w:jc w:val="left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S</w:t>
            </w:r>
            <w:r w:rsidRPr="0074320D">
              <w:rPr>
                <w:rFonts w:ascii="Calibri" w:hAnsi="Calibri" w:cs="Calibri"/>
                <w:szCs w:val="21"/>
              </w:rPr>
              <w:t>ymptoms at</w:t>
            </w:r>
            <w:r w:rsidR="003F61B8" w:rsidRPr="0074320D">
              <w:rPr>
                <w:rFonts w:ascii="Calibri" w:hAnsi="Calibri" w:cs="Calibri"/>
                <w:szCs w:val="21"/>
              </w:rPr>
              <w:t xml:space="preserve"> disease</w:t>
            </w:r>
            <w:r w:rsidRPr="0074320D">
              <w:rPr>
                <w:rFonts w:ascii="Calibri" w:hAnsi="Calibri" w:cs="Calibri"/>
                <w:szCs w:val="21"/>
              </w:rPr>
              <w:t xml:space="preserve"> onset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E42AD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4B876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95DDA6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116" w:type="dxa"/>
          </w:tcPr>
          <w:p w14:paraId="3E64E65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E6A5C6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A308D" w:rsidRPr="007A308D" w14:paraId="10F31F30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1E576" w14:textId="77777777" w:rsidR="007A308D" w:rsidRPr="0074320D" w:rsidRDefault="007A308D" w:rsidP="007A308D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Feve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CB536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</w:rPr>
              <w:t>Y</w:t>
            </w:r>
            <w:r w:rsidRPr="0074320D">
              <w:rPr>
                <w:rFonts w:ascii="Calibri" w:hAnsi="Calibri" w:cs="Calibri"/>
              </w:rPr>
              <w:t>es/No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0AE30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,832/360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72B8C" w14:textId="514C19AA" w:rsidR="007A308D" w:rsidRPr="0074320D" w:rsidRDefault="007A308D" w:rsidP="003F61B8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.81*</w:t>
            </w:r>
          </w:p>
        </w:tc>
        <w:tc>
          <w:tcPr>
            <w:tcW w:w="2116" w:type="dxa"/>
          </w:tcPr>
          <w:p w14:paraId="0C2E77F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 w:hint="eastAsia"/>
                <w:szCs w:val="21"/>
              </w:rPr>
              <w:t>1.06</w:t>
            </w:r>
            <w:r w:rsidRPr="0074320D">
              <w:rPr>
                <w:rFonts w:ascii="Calibri" w:hAnsi="Calibri" w:cs="Calibri" w:hint="eastAsia"/>
                <w:szCs w:val="21"/>
              </w:rPr>
              <w:t>–</w:t>
            </w:r>
            <w:r w:rsidRPr="0074320D">
              <w:rPr>
                <w:rFonts w:ascii="Calibri" w:hAnsi="Calibri" w:cs="Calibri" w:hint="eastAsia"/>
                <w:szCs w:val="21"/>
              </w:rPr>
              <w:t>3.07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D4453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029</w:t>
            </w:r>
          </w:p>
        </w:tc>
      </w:tr>
      <w:tr w:rsidR="007A308D" w:rsidRPr="007A308D" w14:paraId="418A22A3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031CD" w14:textId="77777777" w:rsidR="007A308D" w:rsidRPr="007A308D" w:rsidRDefault="007A308D" w:rsidP="007A308D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C</w:t>
            </w:r>
            <w:r w:rsidRPr="007A308D">
              <w:rPr>
                <w:rFonts w:ascii="Calibri" w:hAnsi="Calibri" w:cs="Calibri"/>
                <w:szCs w:val="21"/>
              </w:rPr>
              <w:t>ough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37C9C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03F2B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915/1,250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42DEF" w14:textId="77777777" w:rsidR="007A308D" w:rsidRPr="007A308D" w:rsidRDefault="007A308D" w:rsidP="003F61B8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1.21</w:t>
            </w:r>
          </w:p>
        </w:tc>
        <w:tc>
          <w:tcPr>
            <w:tcW w:w="2116" w:type="dxa"/>
          </w:tcPr>
          <w:p w14:paraId="77B31771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0.87</w:t>
            </w:r>
            <w:r w:rsidRPr="007A308D">
              <w:rPr>
                <w:rFonts w:ascii="Calibri" w:hAnsi="Calibri" w:cs="Calibri" w:hint="eastAsia"/>
                <w:szCs w:val="21"/>
              </w:rPr>
              <w:t>–</w:t>
            </w:r>
            <w:r w:rsidRPr="007A308D">
              <w:rPr>
                <w:rFonts w:ascii="Calibri" w:hAnsi="Calibri" w:cs="Calibri" w:hint="eastAsia"/>
                <w:szCs w:val="21"/>
              </w:rPr>
              <w:t>1.67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7404A" w14:textId="77777777" w:rsidR="007A308D" w:rsidRPr="007A308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257</w:t>
            </w:r>
          </w:p>
        </w:tc>
      </w:tr>
      <w:tr w:rsidR="00E265F6" w:rsidRPr="007A308D" w14:paraId="68F24082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19E884" w14:textId="03CD9536" w:rsidR="00E265F6" w:rsidRPr="007A308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B</w:t>
            </w:r>
            <w:r w:rsidRPr="007A308D">
              <w:rPr>
                <w:rFonts w:ascii="Calibri" w:hAnsi="Calibri" w:cs="Calibri"/>
                <w:szCs w:val="21"/>
              </w:rPr>
              <w:t>reathing difficulty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9D484" w14:textId="00E1EC2C" w:rsidR="00E265F6" w:rsidRPr="007A308D" w:rsidRDefault="00E265F6" w:rsidP="00E265F6">
            <w:pPr>
              <w:jc w:val="center"/>
              <w:rPr>
                <w:rFonts w:ascii="Calibri" w:hAnsi="Calibri" w:cs="Calibri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5A8726" w14:textId="762E0642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258/1,861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FF8350" w14:textId="5EB30D9C" w:rsidR="00E265F6" w:rsidRPr="007A308D" w:rsidRDefault="00E265F6" w:rsidP="003F61B8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3.21*</w:t>
            </w:r>
          </w:p>
        </w:tc>
        <w:tc>
          <w:tcPr>
            <w:tcW w:w="2116" w:type="dxa"/>
          </w:tcPr>
          <w:p w14:paraId="4A5D6AFB" w14:textId="161DF3D0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2</w:t>
            </w:r>
            <w:r w:rsidRPr="007A308D">
              <w:rPr>
                <w:rFonts w:ascii="Calibri" w:hAnsi="Calibri" w:cs="Calibri"/>
                <w:szCs w:val="21"/>
              </w:rPr>
              <w:t>.20–4.68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DDEDA1" w14:textId="075418F1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&lt;</w:t>
            </w:r>
            <w:r w:rsidR="003F61B8">
              <w:rPr>
                <w:rFonts w:ascii="Calibri" w:hAnsi="Calibri" w:cs="Calibri"/>
                <w:szCs w:val="21"/>
              </w:rPr>
              <w:t>0</w:t>
            </w:r>
            <w:r w:rsidRPr="007A308D">
              <w:rPr>
                <w:rFonts w:ascii="Calibri" w:hAnsi="Calibri" w:cs="Calibri"/>
                <w:szCs w:val="21"/>
              </w:rPr>
              <w:t>.001</w:t>
            </w:r>
          </w:p>
        </w:tc>
      </w:tr>
      <w:tr w:rsidR="00E265F6" w:rsidRPr="007A308D" w14:paraId="43ED1D68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F9331" w14:textId="77777777" w:rsidR="00E265F6" w:rsidRPr="007A308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F</w:t>
            </w:r>
            <w:r w:rsidRPr="007A308D">
              <w:rPr>
                <w:rFonts w:ascii="Calibri" w:hAnsi="Calibri" w:cs="Calibri"/>
                <w:szCs w:val="21"/>
              </w:rPr>
              <w:t>atigu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E9FAF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0D12A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673/1,475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53B3C" w14:textId="77777777" w:rsidR="00E265F6" w:rsidRPr="007A308D" w:rsidRDefault="00E265F6" w:rsidP="003F61B8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1.13</w:t>
            </w:r>
          </w:p>
        </w:tc>
        <w:tc>
          <w:tcPr>
            <w:tcW w:w="2116" w:type="dxa"/>
          </w:tcPr>
          <w:p w14:paraId="5FFE33C1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0.80</w:t>
            </w:r>
            <w:r w:rsidRPr="007A308D">
              <w:rPr>
                <w:rFonts w:ascii="Calibri" w:hAnsi="Calibri" w:cs="Calibri" w:hint="eastAsia"/>
                <w:szCs w:val="21"/>
              </w:rPr>
              <w:t>–</w:t>
            </w:r>
            <w:r w:rsidRPr="007A308D">
              <w:rPr>
                <w:rFonts w:ascii="Calibri" w:hAnsi="Calibri" w:cs="Calibri" w:hint="eastAsia"/>
                <w:szCs w:val="21"/>
              </w:rPr>
              <w:t>1.59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44D7A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496</w:t>
            </w:r>
          </w:p>
        </w:tc>
      </w:tr>
      <w:tr w:rsidR="00E265F6" w:rsidRPr="007A308D" w14:paraId="0FBC29D6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E01AF" w14:textId="77777777" w:rsidR="00E265F6" w:rsidRPr="007A308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Olfactory disturbanc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38DC9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33190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138/1,983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1171D" w14:textId="77777777" w:rsidR="00E265F6" w:rsidRPr="007A308D" w:rsidRDefault="00E265F6" w:rsidP="003F61B8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18</w:t>
            </w:r>
            <w:r w:rsidRPr="007A308D">
              <w:rPr>
                <w:rFonts w:ascii="Calibri" w:hAnsi="Calibri" w:cs="Calibri" w:hint="eastAsia"/>
                <w:szCs w:val="21"/>
              </w:rPr>
              <w:t>*</w:t>
            </w:r>
          </w:p>
        </w:tc>
        <w:tc>
          <w:tcPr>
            <w:tcW w:w="2116" w:type="dxa"/>
          </w:tcPr>
          <w:p w14:paraId="28F0770C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0.04</w:t>
            </w:r>
            <w:r w:rsidRPr="007A308D">
              <w:rPr>
                <w:rFonts w:ascii="Calibri" w:hAnsi="Calibri" w:cs="Calibri" w:hint="eastAsia"/>
                <w:szCs w:val="21"/>
              </w:rPr>
              <w:t>–</w:t>
            </w:r>
            <w:r w:rsidRPr="007A308D">
              <w:rPr>
                <w:rFonts w:ascii="Calibri" w:hAnsi="Calibri" w:cs="Calibri" w:hint="eastAsia"/>
                <w:szCs w:val="21"/>
              </w:rPr>
              <w:t>0.87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3D416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015</w:t>
            </w:r>
          </w:p>
        </w:tc>
      </w:tr>
      <w:tr w:rsidR="00E265F6" w:rsidRPr="007A308D" w14:paraId="3CC856E1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DA20D" w14:textId="77777777" w:rsidR="00E265F6" w:rsidRPr="007A308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Taste disturbanc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EA61C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774C3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175/1,943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72898" w14:textId="77777777" w:rsidR="00E265F6" w:rsidRPr="007A308D" w:rsidRDefault="00E265F6" w:rsidP="003F61B8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35*</w:t>
            </w:r>
          </w:p>
        </w:tc>
        <w:tc>
          <w:tcPr>
            <w:tcW w:w="2116" w:type="dxa"/>
          </w:tcPr>
          <w:p w14:paraId="210D1B33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0</w:t>
            </w:r>
            <w:r w:rsidRPr="007A308D">
              <w:rPr>
                <w:rFonts w:ascii="Calibri" w:hAnsi="Calibri" w:cs="Calibri"/>
                <w:szCs w:val="21"/>
              </w:rPr>
              <w:t>.14–0.87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92E0D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024</w:t>
            </w:r>
          </w:p>
        </w:tc>
      </w:tr>
      <w:tr w:rsidR="00E265F6" w:rsidRPr="007A308D" w14:paraId="3CE6914C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1FC8F" w14:textId="77777777" w:rsidR="00E265F6" w:rsidRPr="007A308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C</w:t>
            </w:r>
            <w:r w:rsidRPr="007A308D">
              <w:rPr>
                <w:rFonts w:ascii="Calibri" w:hAnsi="Calibri" w:cs="Calibri"/>
                <w:szCs w:val="21"/>
              </w:rPr>
              <w:t>onsciousness disturbanc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2BC56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00688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20/2,089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780B3" w14:textId="77777777" w:rsidR="00E265F6" w:rsidRPr="007A308D" w:rsidRDefault="00E265F6" w:rsidP="003F61B8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1.41</w:t>
            </w:r>
          </w:p>
        </w:tc>
        <w:tc>
          <w:tcPr>
            <w:tcW w:w="2116" w:type="dxa"/>
          </w:tcPr>
          <w:p w14:paraId="23011F15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0</w:t>
            </w:r>
            <w:r w:rsidRPr="007A308D">
              <w:rPr>
                <w:rFonts w:ascii="Calibri" w:hAnsi="Calibri" w:cs="Calibri"/>
                <w:szCs w:val="21"/>
              </w:rPr>
              <w:t>.32–6.12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22A1D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648</w:t>
            </w:r>
          </w:p>
        </w:tc>
      </w:tr>
      <w:tr w:rsidR="00E265F6" w:rsidRPr="007A308D" w14:paraId="2F78D5C1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0E6B3" w14:textId="77777777" w:rsidR="00E265F6" w:rsidRPr="007A308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Diarrhea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F55EA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</w:rPr>
              <w:t>Y</w:t>
            </w:r>
            <w:r w:rsidRPr="007A308D">
              <w:rPr>
                <w:rFonts w:ascii="Calibri" w:hAnsi="Calibri" w:cs="Calibri"/>
              </w:rPr>
              <w:t>es/No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FD9A2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136/1,982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CFDB5" w14:textId="77777777" w:rsidR="00E265F6" w:rsidRPr="007A308D" w:rsidRDefault="00E265F6" w:rsidP="003F61B8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78</w:t>
            </w:r>
          </w:p>
        </w:tc>
        <w:tc>
          <w:tcPr>
            <w:tcW w:w="2116" w:type="dxa"/>
          </w:tcPr>
          <w:p w14:paraId="263DEB23" w14:textId="038470AE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0</w:t>
            </w:r>
            <w:r w:rsidRPr="007A308D">
              <w:rPr>
                <w:rFonts w:ascii="Calibri" w:hAnsi="Calibri" w:cs="Calibri"/>
                <w:szCs w:val="21"/>
              </w:rPr>
              <w:t>.7</w:t>
            </w:r>
            <w:r w:rsidR="00701FD0">
              <w:rPr>
                <w:rFonts w:ascii="Calibri" w:hAnsi="Calibri" w:cs="Calibri" w:hint="eastAsia"/>
                <w:szCs w:val="21"/>
              </w:rPr>
              <w:t>0</w:t>
            </w:r>
            <w:r w:rsidRPr="007A308D">
              <w:rPr>
                <w:rFonts w:ascii="Calibri" w:hAnsi="Calibri" w:cs="Calibri"/>
                <w:szCs w:val="21"/>
              </w:rPr>
              <w:t>–1.63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26426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508</w:t>
            </w:r>
          </w:p>
        </w:tc>
      </w:tr>
      <w:tr w:rsidR="00E265F6" w:rsidRPr="007A308D" w14:paraId="17494718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D1FAF" w14:textId="77777777" w:rsidR="00E265F6" w:rsidRPr="007A308D" w:rsidRDefault="00E265F6" w:rsidP="00E265F6">
            <w:pPr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P</w:t>
            </w:r>
            <w:r w:rsidRPr="007A308D">
              <w:rPr>
                <w:rFonts w:ascii="Calibri" w:hAnsi="Calibri" w:cs="Calibri"/>
                <w:szCs w:val="21"/>
              </w:rPr>
              <w:t>hysical findings on admission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55CDC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E82710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2F3AB2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116" w:type="dxa"/>
          </w:tcPr>
          <w:p w14:paraId="26EBAD1C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5CDAF9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E265F6" w:rsidRPr="007A308D" w14:paraId="4B5DB924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925E1" w14:textId="77777777" w:rsidR="00E265F6" w:rsidRPr="007A308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Body temperature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F117D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EBFDB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2,595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2E710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1.03*</w:t>
            </w:r>
          </w:p>
        </w:tc>
        <w:tc>
          <w:tcPr>
            <w:tcW w:w="2116" w:type="dxa"/>
          </w:tcPr>
          <w:p w14:paraId="273714A0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1</w:t>
            </w:r>
            <w:r w:rsidRPr="007A308D">
              <w:rPr>
                <w:rFonts w:ascii="Calibri" w:hAnsi="Calibri" w:cs="Calibri"/>
                <w:szCs w:val="21"/>
              </w:rPr>
              <w:t>.02–1.03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F005E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E265F6" w:rsidRPr="007A308D" w14:paraId="56A7E67D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46D3F" w14:textId="77777777" w:rsidR="00E265F6" w:rsidRPr="007A308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SpO</w:t>
            </w:r>
            <w:r w:rsidRPr="007A308D">
              <w:rPr>
                <w:rFonts w:ascii="Calibri" w:hAnsi="Calibri" w:cs="Calibri"/>
                <w:szCs w:val="21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FFB8E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23F1D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2,590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C3525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.97*</w:t>
            </w:r>
          </w:p>
        </w:tc>
        <w:tc>
          <w:tcPr>
            <w:tcW w:w="2116" w:type="dxa"/>
          </w:tcPr>
          <w:p w14:paraId="761F9EC9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0</w:t>
            </w:r>
            <w:r w:rsidRPr="007A308D">
              <w:rPr>
                <w:rFonts w:ascii="Calibri" w:hAnsi="Calibri" w:cs="Calibri"/>
                <w:szCs w:val="21"/>
              </w:rPr>
              <w:t>.96–0.98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B76C3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E265F6" w:rsidRPr="007A308D" w14:paraId="159F66B0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2267A" w14:textId="77777777" w:rsidR="00E265F6" w:rsidRPr="007A308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 xml:space="preserve">Consciousness </w:t>
            </w:r>
            <w:r w:rsidRPr="007A308D">
              <w:rPr>
                <w:rFonts w:ascii="Calibri" w:hAnsi="Calibri" w:cs="Calibri" w:hint="eastAsia"/>
                <w:szCs w:val="21"/>
              </w:rPr>
              <w:t>c</w:t>
            </w:r>
            <w:r w:rsidRPr="007A308D">
              <w:rPr>
                <w:rFonts w:ascii="Calibri" w:hAnsi="Calibri" w:cs="Calibri"/>
                <w:szCs w:val="21"/>
              </w:rPr>
              <w:t>ategory, JCS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ABA5C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0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C436E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2,070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37B93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116" w:type="dxa"/>
          </w:tcPr>
          <w:p w14:paraId="3CF87B1D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7E7AC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E265F6" w:rsidRPr="007A308D" w14:paraId="6F93E8D0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32011" w14:textId="77777777" w:rsidR="00E265F6" w:rsidRPr="007A308D" w:rsidRDefault="00E265F6" w:rsidP="00E265F6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1F383" w14:textId="5EC168D8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 xml:space="preserve">Category </w:t>
            </w:r>
            <w:r w:rsidRPr="007A308D">
              <w:rPr>
                <w:rFonts w:ascii="Calibri" w:hAnsi="Calibri" w:cs="Calibri" w:hint="eastAsia"/>
                <w:szCs w:val="21"/>
              </w:rPr>
              <w:t>I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79911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128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80F06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3.51*</w:t>
            </w:r>
          </w:p>
        </w:tc>
        <w:tc>
          <w:tcPr>
            <w:tcW w:w="2116" w:type="dxa"/>
          </w:tcPr>
          <w:p w14:paraId="06751799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2</w:t>
            </w:r>
            <w:r w:rsidRPr="007A308D">
              <w:rPr>
                <w:rFonts w:ascii="Calibri" w:hAnsi="Calibri" w:cs="Calibri"/>
                <w:szCs w:val="21"/>
              </w:rPr>
              <w:t>.16–5.70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707D2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E265F6" w:rsidRPr="007A308D" w14:paraId="50C10656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7787D" w14:textId="77777777" w:rsidR="00E265F6" w:rsidRPr="007A308D" w:rsidRDefault="00E265F6" w:rsidP="00E265F6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60FE0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 xml:space="preserve">Category </w:t>
            </w:r>
            <w:r w:rsidRPr="007A308D">
              <w:rPr>
                <w:rFonts w:ascii="Calibri" w:hAnsi="Calibri" w:cs="Calibri" w:hint="eastAsia"/>
                <w:szCs w:val="21"/>
              </w:rPr>
              <w:t>I</w:t>
            </w:r>
            <w:r w:rsidRPr="007A308D">
              <w:rPr>
                <w:rFonts w:ascii="Calibri" w:hAnsi="Calibri" w:cs="Calibri"/>
                <w:szCs w:val="21"/>
              </w:rPr>
              <w:t>I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BF49E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26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42F22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6.07*</w:t>
            </w:r>
          </w:p>
        </w:tc>
        <w:tc>
          <w:tcPr>
            <w:tcW w:w="2116" w:type="dxa"/>
          </w:tcPr>
          <w:p w14:paraId="12010E1C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 w:hint="eastAsia"/>
                <w:szCs w:val="21"/>
              </w:rPr>
              <w:t>2</w:t>
            </w:r>
            <w:r w:rsidRPr="007A308D">
              <w:rPr>
                <w:rFonts w:ascii="Calibri" w:hAnsi="Calibri" w:cs="Calibri"/>
                <w:szCs w:val="21"/>
              </w:rPr>
              <w:t>.52–14.58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70B15" w14:textId="77777777" w:rsidR="00E265F6" w:rsidRPr="007A308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A308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E265F6" w:rsidRPr="0074320D" w14:paraId="45BA0253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CE5B0" w14:textId="77777777" w:rsidR="00E265F6" w:rsidRPr="0074320D" w:rsidRDefault="00E265F6" w:rsidP="00E265F6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45F9D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Category III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4D93B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8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EAC69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5.77*</w:t>
            </w:r>
          </w:p>
        </w:tc>
        <w:tc>
          <w:tcPr>
            <w:tcW w:w="2116" w:type="dxa"/>
          </w:tcPr>
          <w:p w14:paraId="7A691B45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3.90–63.82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8322F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E265F6" w:rsidRPr="0074320D" w14:paraId="29842185" w14:textId="77777777" w:rsidTr="00211E26">
        <w:trPr>
          <w:trHeight w:val="269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80E69" w14:textId="77777777" w:rsidR="00E265F6" w:rsidRPr="0074320D" w:rsidRDefault="00E265F6" w:rsidP="00E265F6">
            <w:pPr>
              <w:ind w:firstLineChars="50" w:firstLine="105"/>
              <w:jc w:val="left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Consciousness score, GCS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D86F8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FB41C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2,141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D4BBF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98*</w:t>
            </w:r>
          </w:p>
        </w:tc>
        <w:tc>
          <w:tcPr>
            <w:tcW w:w="2116" w:type="dxa"/>
          </w:tcPr>
          <w:p w14:paraId="177FB35C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98–0.99</w:t>
            </w:r>
          </w:p>
        </w:tc>
        <w:tc>
          <w:tcPr>
            <w:tcW w:w="13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08327" w14:textId="77777777" w:rsidR="00E265F6" w:rsidRPr="0074320D" w:rsidRDefault="00E265F6" w:rsidP="00E265F6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</w:tbl>
    <w:bookmarkEnd w:id="1"/>
    <w:p w14:paraId="4D06C78D" w14:textId="5F8D2900" w:rsidR="007A308D" w:rsidRPr="0074320D" w:rsidRDefault="0074320D" w:rsidP="007A308D">
      <w:pPr>
        <w:rPr>
          <w:rFonts w:ascii="Calibri" w:hAnsi="Calibri" w:cs="Calibri"/>
        </w:rPr>
      </w:pPr>
      <w:r w:rsidRPr="0074320D">
        <w:rPr>
          <w:rFonts w:ascii="Calibri" w:hAnsi="Calibri" w:cs="Calibri"/>
        </w:rPr>
        <w:t xml:space="preserve">*Statistically significant (p&lt;0.05), </w:t>
      </w:r>
      <w:r w:rsidR="007A308D" w:rsidRPr="0074320D">
        <w:rPr>
          <w:rFonts w:ascii="Calibri" w:hAnsi="Calibri" w:cs="Calibri"/>
        </w:rPr>
        <w:t>JC</w:t>
      </w:r>
      <w:r w:rsidR="003F61B8" w:rsidRPr="0074320D">
        <w:rPr>
          <w:rFonts w:ascii="Calibri" w:hAnsi="Calibri" w:cs="Calibri"/>
        </w:rPr>
        <w:t>S</w:t>
      </w:r>
      <w:r w:rsidR="00314825" w:rsidRPr="0074320D">
        <w:rPr>
          <w:rFonts w:ascii="Calibri" w:hAnsi="Calibri" w:cs="Calibri"/>
        </w:rPr>
        <w:t>:</w:t>
      </w:r>
      <w:r w:rsidR="007A308D" w:rsidRPr="0074320D">
        <w:rPr>
          <w:rFonts w:ascii="Calibri" w:hAnsi="Calibri" w:cs="Calibri"/>
        </w:rPr>
        <w:t xml:space="preserve"> Japan Coma Scale, Category I</w:t>
      </w:r>
      <w:r w:rsidR="00314825" w:rsidRPr="0074320D">
        <w:rPr>
          <w:rFonts w:ascii="Calibri" w:hAnsi="Calibri" w:cs="Calibri"/>
        </w:rPr>
        <w:t>:</w:t>
      </w:r>
      <w:r w:rsidR="007A308D" w:rsidRPr="0074320D">
        <w:rPr>
          <w:rFonts w:ascii="Calibri" w:hAnsi="Calibri" w:cs="Calibri"/>
        </w:rPr>
        <w:t xml:space="preserve"> delirium/confusion/senselessness, Category II</w:t>
      </w:r>
      <w:r w:rsidR="00314825" w:rsidRPr="0074320D">
        <w:rPr>
          <w:rFonts w:ascii="Calibri" w:hAnsi="Calibri" w:cs="Calibri"/>
        </w:rPr>
        <w:t>:</w:t>
      </w:r>
      <w:r w:rsidR="007A308D" w:rsidRPr="0074320D">
        <w:rPr>
          <w:rFonts w:ascii="Calibri" w:hAnsi="Calibri" w:cs="Calibri"/>
        </w:rPr>
        <w:t xml:space="preserve"> stupor/lethargy/hypersomnia/somnolence/drowsiness, Category III</w:t>
      </w:r>
      <w:r w:rsidR="00314825" w:rsidRPr="0074320D">
        <w:rPr>
          <w:rFonts w:ascii="Calibri" w:hAnsi="Calibri" w:cs="Calibri"/>
        </w:rPr>
        <w:t>:</w:t>
      </w:r>
      <w:r w:rsidR="007A308D" w:rsidRPr="0074320D">
        <w:rPr>
          <w:rFonts w:ascii="Calibri" w:hAnsi="Calibri" w:cs="Calibri"/>
        </w:rPr>
        <w:t xml:space="preserve"> deep coma</w:t>
      </w:r>
      <w:r w:rsidR="00314825" w:rsidRPr="0074320D">
        <w:rPr>
          <w:rFonts w:ascii="Calibri" w:hAnsi="Calibri" w:cs="Calibri"/>
        </w:rPr>
        <w:t>/</w:t>
      </w:r>
      <w:r w:rsidR="007A308D" w:rsidRPr="0074320D">
        <w:rPr>
          <w:rFonts w:ascii="Calibri" w:hAnsi="Calibri" w:cs="Calibri"/>
        </w:rPr>
        <w:t>coma</w:t>
      </w:r>
      <w:r w:rsidR="00314825" w:rsidRPr="0074320D">
        <w:rPr>
          <w:rFonts w:ascii="Calibri" w:hAnsi="Calibri" w:cs="Calibri"/>
        </w:rPr>
        <w:t>/</w:t>
      </w:r>
      <w:r w:rsidR="007A308D" w:rsidRPr="0074320D">
        <w:rPr>
          <w:rFonts w:ascii="Calibri" w:hAnsi="Calibri" w:cs="Calibri"/>
        </w:rPr>
        <w:t>semi</w:t>
      </w:r>
      <w:r w:rsidR="00314825" w:rsidRPr="0074320D">
        <w:rPr>
          <w:rFonts w:ascii="Calibri" w:hAnsi="Calibri" w:cs="Calibri"/>
        </w:rPr>
        <w:t>-</w:t>
      </w:r>
      <w:r w:rsidR="007A308D" w:rsidRPr="0074320D">
        <w:rPr>
          <w:rFonts w:ascii="Calibri" w:hAnsi="Calibri" w:cs="Calibri"/>
        </w:rPr>
        <w:t>coma</w:t>
      </w:r>
      <w:r w:rsidR="00314825" w:rsidRPr="0074320D">
        <w:rPr>
          <w:rFonts w:ascii="Calibri" w:hAnsi="Calibri" w:cs="Calibri"/>
        </w:rPr>
        <w:t>;</w:t>
      </w:r>
      <w:r w:rsidR="007A308D" w:rsidRPr="0074320D">
        <w:rPr>
          <w:rFonts w:ascii="Calibri" w:hAnsi="Calibri" w:cs="Calibri"/>
        </w:rPr>
        <w:t xml:space="preserve"> GCS</w:t>
      </w:r>
      <w:r w:rsidR="00314825" w:rsidRPr="0074320D">
        <w:rPr>
          <w:rFonts w:ascii="Calibri" w:hAnsi="Calibri" w:cs="Calibri"/>
        </w:rPr>
        <w:t>:</w:t>
      </w:r>
      <w:r w:rsidR="007A308D" w:rsidRPr="0074320D">
        <w:rPr>
          <w:rFonts w:ascii="Calibri" w:hAnsi="Calibri" w:cs="Calibri"/>
        </w:rPr>
        <w:t xml:space="preserve"> Glasgow Coma Scale</w:t>
      </w:r>
    </w:p>
    <w:p w14:paraId="18225D11" w14:textId="77777777" w:rsidR="007A308D" w:rsidRPr="0074320D" w:rsidRDefault="007A308D" w:rsidP="007A308D">
      <w:pPr>
        <w:rPr>
          <w:rFonts w:ascii="Calibri" w:hAnsi="Calibri" w:cs="Calibri"/>
        </w:rPr>
      </w:pPr>
    </w:p>
    <w:sectPr w:rsidR="007A308D" w:rsidRPr="0074320D" w:rsidSect="00AD2C1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D728E4" w14:textId="77777777" w:rsidR="00C8763F" w:rsidRDefault="00C8763F" w:rsidP="0074320D">
      <w:r>
        <w:separator/>
      </w:r>
    </w:p>
  </w:endnote>
  <w:endnote w:type="continuationSeparator" w:id="0">
    <w:p w14:paraId="0C3B4577" w14:textId="77777777" w:rsidR="00C8763F" w:rsidRDefault="00C8763F" w:rsidP="00743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BB26D0" w14:textId="77777777" w:rsidR="00C8763F" w:rsidRDefault="00C8763F" w:rsidP="0074320D">
      <w:r>
        <w:separator/>
      </w:r>
    </w:p>
  </w:footnote>
  <w:footnote w:type="continuationSeparator" w:id="0">
    <w:p w14:paraId="716A0406" w14:textId="77777777" w:rsidR="00C8763F" w:rsidRDefault="00C8763F" w:rsidP="00743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8D"/>
    <w:rsid w:val="00093D2D"/>
    <w:rsid w:val="00211E26"/>
    <w:rsid w:val="00295B7B"/>
    <w:rsid w:val="002B1366"/>
    <w:rsid w:val="002E0F3C"/>
    <w:rsid w:val="00314825"/>
    <w:rsid w:val="00353A37"/>
    <w:rsid w:val="003F61B8"/>
    <w:rsid w:val="00543E6D"/>
    <w:rsid w:val="00592594"/>
    <w:rsid w:val="005C1398"/>
    <w:rsid w:val="005C6808"/>
    <w:rsid w:val="005C7F06"/>
    <w:rsid w:val="006040B8"/>
    <w:rsid w:val="00654CBD"/>
    <w:rsid w:val="00701FD0"/>
    <w:rsid w:val="00725E59"/>
    <w:rsid w:val="0074320D"/>
    <w:rsid w:val="00791C21"/>
    <w:rsid w:val="007A308D"/>
    <w:rsid w:val="00821900"/>
    <w:rsid w:val="00871746"/>
    <w:rsid w:val="008A2AE5"/>
    <w:rsid w:val="008D7400"/>
    <w:rsid w:val="00922503"/>
    <w:rsid w:val="009867AE"/>
    <w:rsid w:val="00A6450E"/>
    <w:rsid w:val="00AD2C1E"/>
    <w:rsid w:val="00BF5FBB"/>
    <w:rsid w:val="00C06451"/>
    <w:rsid w:val="00C44341"/>
    <w:rsid w:val="00C8763F"/>
    <w:rsid w:val="00CD615C"/>
    <w:rsid w:val="00D2740E"/>
    <w:rsid w:val="00E265F6"/>
    <w:rsid w:val="00E92C90"/>
    <w:rsid w:val="00EE5AE8"/>
    <w:rsid w:val="00F1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21535E"/>
  <w15:chartTrackingRefBased/>
  <w15:docId w15:val="{9C71B4AA-12A5-4387-87F3-6F182B3D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0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308D"/>
  </w:style>
  <w:style w:type="paragraph" w:styleId="a5">
    <w:name w:val="footer"/>
    <w:basedOn w:val="a"/>
    <w:link w:val="a6"/>
    <w:uiPriority w:val="99"/>
    <w:unhideWhenUsed/>
    <w:rsid w:val="007A30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308D"/>
  </w:style>
  <w:style w:type="paragraph" w:styleId="a7">
    <w:name w:val="Revision"/>
    <w:hidden/>
    <w:uiPriority w:val="99"/>
    <w:semiHidden/>
    <w:rsid w:val="007A308D"/>
  </w:style>
  <w:style w:type="character" w:styleId="a8">
    <w:name w:val="annotation reference"/>
    <w:basedOn w:val="a0"/>
    <w:uiPriority w:val="99"/>
    <w:semiHidden/>
    <w:unhideWhenUsed/>
    <w:rsid w:val="007A308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A308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7A308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A308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A30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6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造</dc:creator>
  <cp:keywords/>
  <dc:description/>
  <cp:lastModifiedBy>Hideki Araoka</cp:lastModifiedBy>
  <cp:revision>2</cp:revision>
  <dcterms:created xsi:type="dcterms:W3CDTF">2025-10-17T07:23:00Z</dcterms:created>
  <dcterms:modified xsi:type="dcterms:W3CDTF">2025-10-17T07:23:00Z</dcterms:modified>
</cp:coreProperties>
</file>